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uncti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[ROI_intensity1, c, r]=GCAMP_multiROIonePLOT(timeinterval,name1,legend1,diameter,varargin)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plot 2 wavelength together with specific time axis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name1 in FULL file name, second in red,pick rigion from name1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timeinterval=3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diameter=10; % 2*diameter+1 is the square used for zoom in ROI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plot is normalized to 0-1, and .mat file save the original intensity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numbers.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plot and .mat file will be saved in a new folder with the same as the movie data.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line_width=0.5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marker_size=0.5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tic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aveinfo=strrep(name1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.tif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multiROIonePLOT/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mkdir(saveinfo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[~,savename1,~]=fileparts(name1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load image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InfoImage=imfinfo(name1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WImage=InfoImage(1).Width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HImage=InfoImage(1).Height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NumberImages=length(InfoImage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ImageStack1=zeros(HImage,WImage,NumberImages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uint16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[t]=(0:NumberImages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v=zeros(NumberImages,1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i=1:NumberImages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v(i)=t(i)*timeinterval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current_t = clock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=1:NumberImages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ImageStack1(:,:,n)=imread(name1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dex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n);   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toc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calculate median of 10-40 of the first 50 frames for preview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median_image=uint16(median(double(ImageStack1(:,:,10:40)),3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 pick any region of interest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if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~isempty(varargin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c=varargin{1}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r=varargin{2}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lse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cale = stretchlim(median_image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crsz = get(0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creen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figur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scrsz(3)*0.8 scrsz(4)*0.35 WImage HImage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et(gca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 0 1 1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imshow(imadjust(median_image,scale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[c, r, ~]= impixel;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select pixel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lastRenderedPageBreak/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colors=lines(length(c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quantify multiple region intensity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ROI_intensity1=zeros(NumberImages,length(r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d(saveinfo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handle=figur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.25 2.5 2.4 0.2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Unit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che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k=1:length(r)   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ROI_intensity1(:,k)=mean(mean(ImageStack1(max(1,r(k)-diameter):min(r(k)+diameter,HImage),max(1,c(k)-diameter):min(c(k)+diameter,WImage), :)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transient=(ROI_intensity1(:,k)-min(ROI_intensity1(:,k)))/(max(ROI_intensity1(:,k))-min(ROI_intensity1(:,k)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plot(v(1:NumberImages),ROI_intensity1(:,k)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-o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colors(k,:)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line_width,</w:t>
      </w:r>
      <w:r>
        <w:rPr>
          <w:rFonts w:ascii="Courier" w:hAnsi="Courier" w:cs="Courier"/>
          <w:color w:val="0000FF"/>
          <w:sz w:val="20"/>
          <w:szCs w:val="20"/>
          <w:lang w:val="en-GB"/>
        </w:rPr>
        <w:t>...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Marker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marker_size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print('-dtiff','-r150', [name1 '_median_d' num2str(diameter) '_c' num2str(c(k)) '_r' num2str(r(k)) '.tiff'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xlimit=timeinterval*NumberImages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xlimit=50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yl = ylim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et(gca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XLim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 xlimit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YLim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yl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1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8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x = gca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x.XGrid =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x.YGrid =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off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ax.GridLineStyle =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: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set(gca,'YLim',[-0.2 1.5],'LineWidth',1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box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ff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x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ime/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y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tensity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title('IgE internalization after stimulation','fontsize',18,'fontweight','b','color','blue')legend(legend1,legend2,'Location','Northoutside','fontSize',8,'Plotboxaspectratio',[0.5 0.5 0.5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hl=legend('cell1','cell2','cell3','Location','NorthEast','Orientation','horizontal'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hl=legend('cell1','cell2','cell3','Location','NorthEast'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rect = [0.7, 0.7, .25, .3]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set(hl, 'Position', rect)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legend('boxoff'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h=legend(h,'KD','WT','Location','NorthWest'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set(findall(handle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yp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ext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8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2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print('-dtiff','-r150', [saveinfo '2cplot_d' num2str(diameter) '_c' num2str(c(k)) '_r' num2str(r(k)) '.tiff'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   print('-depsc','-r150', [saveinfo '2cplot_d' num2str(diameter) '_c' num2str(c(k)) '_r' num2str(r(k)) '.eps'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ff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plotyy(v(1:201,2),ROI_intensity(:,k),v(1:201,2),ROI_intensity(:,k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lastRenderedPageBreak/>
        <w:t xml:space="preserve">    close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all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save mat file   %temperally % .mat saving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save([savename1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median_d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diameter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c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c(1)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r(1)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plot.mat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ROI_intensity1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diamete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name1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imeinterv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display the first frame overlaid with ROI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irstImage=ImageStack1(:,:,1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rop_width=diameter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rop_height=diameter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olors=autumn(length(c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crsz = get(0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creen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resolution=get(0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creenPixelsPerInc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)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mine is 72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igur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scrsz(3)*0 scrsz(4)*0.1 WImage HImage],</w:t>
      </w:r>
      <w:r>
        <w:rPr>
          <w:rFonts w:ascii="Courier" w:hAnsi="Courier" w:cs="Courier"/>
          <w:color w:val="0000FF"/>
          <w:sz w:val="20"/>
          <w:szCs w:val="20"/>
          <w:lang w:val="en-GB"/>
        </w:rPr>
        <w:t>...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.25 2.5 WImage/resolution HImage/resolution],</w:t>
      </w:r>
      <w:r>
        <w:rPr>
          <w:rFonts w:ascii="Courier" w:hAnsi="Courier" w:cs="Courier"/>
          <w:color w:val="0000FF"/>
          <w:sz w:val="20"/>
          <w:szCs w:val="20"/>
          <w:lang w:val="en-GB"/>
        </w:rPr>
        <w:t>...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Unit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che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have to use screen resolution with combined lineart to make sure it keeps the same ratio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et(gca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 0 1 1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cale = stretchlim(FirstImage,[0.01 0.999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imshow(imadjust(FirstImage,scale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axis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ff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et(gca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XTic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nan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YTic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nan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k=1:length(r)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cidx = mod(k,length(c))+1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rectangle('Position',[c(k)-crop_width,r(k)-crop_height,2*crop_width+1,2*crop_height+1],'EdgeColor',colors(cidx,:),'LineWidth',4); % rectangle ROI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rectangl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c(k)-crop_width,r(k)-crop_height,2*crop_width+1,2*crop_height+1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urvatur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1 1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Edge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colors(cidx,:)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3)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round ROI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h = text(c(k),r(k), [num2str(c(k)) ',' num2str(r(k))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set(h,'Color',colors(cidx,:),'FontSize',15,'Fontname','Arial'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ff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print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-dtiff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[savename1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d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diameter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c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c(1)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r(1)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1cplot.tiff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]);close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all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save median file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save([savename1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d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diameter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1cplot.mat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ROI_intensity1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diamete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name1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 display image overlaid with ROI square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irstImage=zeros(HImage,WImage,1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uint16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irstImage(:,:,1)=imread(name1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dex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1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rop_width=diameter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rop_height=diameter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olors=autumn(length(c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 figure('PaperPosition',[0.25 2.5 6 4],'PaperUnits', 'inches'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lastRenderedPageBreak/>
        <w:t>scrsz = get(0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creen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resolution=get(0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ScreenPixelsPerInc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);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igur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scrsz(3)*0 scrsz(4)*0.1 WImage HImage],</w:t>
      </w:r>
      <w:r>
        <w:rPr>
          <w:rFonts w:ascii="Courier" w:hAnsi="Courier" w:cs="Courier"/>
          <w:color w:val="0000FF"/>
          <w:sz w:val="20"/>
          <w:szCs w:val="20"/>
          <w:lang w:val="en-GB"/>
        </w:rPr>
        <w:t>...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.25 2.5 WImage/resolution HImage/resolution],</w:t>
      </w:r>
      <w:r>
        <w:rPr>
          <w:rFonts w:ascii="Courier" w:hAnsi="Courier" w:cs="Courier"/>
          <w:color w:val="0000FF"/>
          <w:sz w:val="20"/>
          <w:szCs w:val="20"/>
          <w:lang w:val="en-GB"/>
        </w:rPr>
        <w:t>...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Unit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che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have to use screen resolution with combined lineart to make sure it keeps the same ratio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et(gca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 0 1 1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cale = stretchlim(FirstImage,[0.01 0.999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imshow(imadjust(FirstImage,scale)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axis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ff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set(gca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XTic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nan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YTic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nan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k=1:length(r)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cidx = mod(k,length(c))+1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rectangle('Position',[c(k)-crop_width,r(k)-crop_height,2*crop_width+1,2*crop_height+1],'EdgeColor',colors(cidx,:),'LineWidth',4);% rectangle ROI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rectangl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c(k)-crop_width,r(k)-crop_height,2*crop_width+1,2*crop_height+1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urvatur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1 1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Edge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colors(cidx,:)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3)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 round ROI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h = text(c(k),r(k), [num2str(c(k)) ',' num2str(r(k))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set(h,'Color',colors(cidx,:),'FontSize',15,'Fontname','Arial','FontWeight','bold'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FF"/>
          <w:sz w:val="20"/>
          <w:szCs w:val="20"/>
          <w:lang w:val="en-GB"/>
        </w:rPr>
        <w:t>end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ff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cd(dir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print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-dtiff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[ savename1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d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num2str(diameter)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_1cplot.tiff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])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close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all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>%%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toc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close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all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p w:rsidR="00434E6F" w:rsidRDefault="00434E6F" w:rsidP="00434E6F">
      <w:pPr>
        <w:autoSpaceDE w:val="0"/>
        <w:autoSpaceDN w:val="0"/>
        <w:adjustRightInd w:val="0"/>
        <w:rPr>
          <w:rFonts w:ascii="Courier" w:hAnsi="Courier"/>
          <w:lang w:val="en-GB"/>
        </w:rPr>
      </w:pPr>
    </w:p>
    <w:p w:rsidR="00AE3EE3" w:rsidRPr="0011769C" w:rsidRDefault="0011769C" w:rsidP="0011769C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 </w:t>
      </w:r>
    </w:p>
    <w:sectPr w:rsidR="00AE3EE3" w:rsidRPr="0011769C" w:rsidSect="0045001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9C"/>
    <w:rsid w:val="0000241E"/>
    <w:rsid w:val="000101D8"/>
    <w:rsid w:val="000150AA"/>
    <w:rsid w:val="000213AF"/>
    <w:rsid w:val="00021875"/>
    <w:rsid w:val="00026B46"/>
    <w:rsid w:val="00033ADB"/>
    <w:rsid w:val="0005685D"/>
    <w:rsid w:val="00061617"/>
    <w:rsid w:val="00070DDC"/>
    <w:rsid w:val="00075204"/>
    <w:rsid w:val="00082779"/>
    <w:rsid w:val="000970CB"/>
    <w:rsid w:val="000A2A36"/>
    <w:rsid w:val="000A7EFC"/>
    <w:rsid w:val="000B07CF"/>
    <w:rsid w:val="000B7E2D"/>
    <w:rsid w:val="000D4168"/>
    <w:rsid w:val="000D6D94"/>
    <w:rsid w:val="00100BDB"/>
    <w:rsid w:val="00101754"/>
    <w:rsid w:val="0011309A"/>
    <w:rsid w:val="0011769C"/>
    <w:rsid w:val="0013593B"/>
    <w:rsid w:val="00165407"/>
    <w:rsid w:val="00173827"/>
    <w:rsid w:val="00185FA0"/>
    <w:rsid w:val="001C6F92"/>
    <w:rsid w:val="001E703E"/>
    <w:rsid w:val="00200C6F"/>
    <w:rsid w:val="00221ED4"/>
    <w:rsid w:val="00222B92"/>
    <w:rsid w:val="00224108"/>
    <w:rsid w:val="00227AE6"/>
    <w:rsid w:val="0024721E"/>
    <w:rsid w:val="002572A5"/>
    <w:rsid w:val="00261C74"/>
    <w:rsid w:val="00267E05"/>
    <w:rsid w:val="0028069A"/>
    <w:rsid w:val="002912CE"/>
    <w:rsid w:val="002B06E9"/>
    <w:rsid w:val="002B0E8A"/>
    <w:rsid w:val="002C60EB"/>
    <w:rsid w:val="002F05F5"/>
    <w:rsid w:val="003134AB"/>
    <w:rsid w:val="00316744"/>
    <w:rsid w:val="00322107"/>
    <w:rsid w:val="00330701"/>
    <w:rsid w:val="0034137C"/>
    <w:rsid w:val="00341F4A"/>
    <w:rsid w:val="00345D72"/>
    <w:rsid w:val="003547FC"/>
    <w:rsid w:val="00357480"/>
    <w:rsid w:val="00361E12"/>
    <w:rsid w:val="003666EE"/>
    <w:rsid w:val="00367C8E"/>
    <w:rsid w:val="003857DE"/>
    <w:rsid w:val="003A3CD9"/>
    <w:rsid w:val="003A7C77"/>
    <w:rsid w:val="003B26B7"/>
    <w:rsid w:val="003C261E"/>
    <w:rsid w:val="003D3448"/>
    <w:rsid w:val="003E548F"/>
    <w:rsid w:val="003F3C6A"/>
    <w:rsid w:val="004032D0"/>
    <w:rsid w:val="0042168F"/>
    <w:rsid w:val="00434E6F"/>
    <w:rsid w:val="004709F3"/>
    <w:rsid w:val="00474126"/>
    <w:rsid w:val="004835D2"/>
    <w:rsid w:val="00485CF6"/>
    <w:rsid w:val="00493CD5"/>
    <w:rsid w:val="004949CD"/>
    <w:rsid w:val="004D3D8B"/>
    <w:rsid w:val="004D420E"/>
    <w:rsid w:val="004D4F4D"/>
    <w:rsid w:val="004D780D"/>
    <w:rsid w:val="004F191B"/>
    <w:rsid w:val="00502854"/>
    <w:rsid w:val="005033F5"/>
    <w:rsid w:val="0050679F"/>
    <w:rsid w:val="00512F5B"/>
    <w:rsid w:val="00516082"/>
    <w:rsid w:val="005201BB"/>
    <w:rsid w:val="005218B9"/>
    <w:rsid w:val="005432B2"/>
    <w:rsid w:val="005506C8"/>
    <w:rsid w:val="00555589"/>
    <w:rsid w:val="0055703D"/>
    <w:rsid w:val="0056455B"/>
    <w:rsid w:val="00567677"/>
    <w:rsid w:val="0059494D"/>
    <w:rsid w:val="00595DDA"/>
    <w:rsid w:val="005B6491"/>
    <w:rsid w:val="005B765C"/>
    <w:rsid w:val="006005D2"/>
    <w:rsid w:val="00601F38"/>
    <w:rsid w:val="00610224"/>
    <w:rsid w:val="00616E42"/>
    <w:rsid w:val="00650D7D"/>
    <w:rsid w:val="00651D1F"/>
    <w:rsid w:val="00671731"/>
    <w:rsid w:val="00676DE2"/>
    <w:rsid w:val="006979D6"/>
    <w:rsid w:val="006A1104"/>
    <w:rsid w:val="006A7F4D"/>
    <w:rsid w:val="006B3C4E"/>
    <w:rsid w:val="006B5B34"/>
    <w:rsid w:val="006C3F8F"/>
    <w:rsid w:val="006E68FE"/>
    <w:rsid w:val="006F6249"/>
    <w:rsid w:val="00706DB1"/>
    <w:rsid w:val="00710475"/>
    <w:rsid w:val="00736F6D"/>
    <w:rsid w:val="00741D93"/>
    <w:rsid w:val="00743999"/>
    <w:rsid w:val="00756EDF"/>
    <w:rsid w:val="00761434"/>
    <w:rsid w:val="0077039E"/>
    <w:rsid w:val="00773B78"/>
    <w:rsid w:val="00781923"/>
    <w:rsid w:val="00786215"/>
    <w:rsid w:val="007A1134"/>
    <w:rsid w:val="007B29E4"/>
    <w:rsid w:val="007B7CB0"/>
    <w:rsid w:val="007D1A64"/>
    <w:rsid w:val="007D3F0E"/>
    <w:rsid w:val="007F6936"/>
    <w:rsid w:val="008131FB"/>
    <w:rsid w:val="00815FE3"/>
    <w:rsid w:val="00841701"/>
    <w:rsid w:val="0084540C"/>
    <w:rsid w:val="008470F1"/>
    <w:rsid w:val="0085370F"/>
    <w:rsid w:val="00867402"/>
    <w:rsid w:val="008944AA"/>
    <w:rsid w:val="008A0102"/>
    <w:rsid w:val="008A3D33"/>
    <w:rsid w:val="008A5C6D"/>
    <w:rsid w:val="008B4BE2"/>
    <w:rsid w:val="008B4FD5"/>
    <w:rsid w:val="008D2944"/>
    <w:rsid w:val="008D48E5"/>
    <w:rsid w:val="008E5E62"/>
    <w:rsid w:val="00900647"/>
    <w:rsid w:val="00911ADC"/>
    <w:rsid w:val="009257FB"/>
    <w:rsid w:val="009A3B1D"/>
    <w:rsid w:val="009B21AD"/>
    <w:rsid w:val="009B50A9"/>
    <w:rsid w:val="009B6990"/>
    <w:rsid w:val="009D4199"/>
    <w:rsid w:val="009D499D"/>
    <w:rsid w:val="009D65C2"/>
    <w:rsid w:val="009E08AE"/>
    <w:rsid w:val="009E7C38"/>
    <w:rsid w:val="009F4AC5"/>
    <w:rsid w:val="009F4D3F"/>
    <w:rsid w:val="00A0307B"/>
    <w:rsid w:val="00A2090F"/>
    <w:rsid w:val="00A22411"/>
    <w:rsid w:val="00A31B76"/>
    <w:rsid w:val="00A36E09"/>
    <w:rsid w:val="00A40401"/>
    <w:rsid w:val="00A644B3"/>
    <w:rsid w:val="00A82775"/>
    <w:rsid w:val="00A84C40"/>
    <w:rsid w:val="00A91E30"/>
    <w:rsid w:val="00A94B43"/>
    <w:rsid w:val="00AA03EC"/>
    <w:rsid w:val="00AB22BF"/>
    <w:rsid w:val="00AB7CF8"/>
    <w:rsid w:val="00AC76D5"/>
    <w:rsid w:val="00AE3BCE"/>
    <w:rsid w:val="00AE3EE3"/>
    <w:rsid w:val="00B27098"/>
    <w:rsid w:val="00B37F6C"/>
    <w:rsid w:val="00B54256"/>
    <w:rsid w:val="00B55AB8"/>
    <w:rsid w:val="00B62392"/>
    <w:rsid w:val="00B6692E"/>
    <w:rsid w:val="00B84948"/>
    <w:rsid w:val="00B91701"/>
    <w:rsid w:val="00BA374D"/>
    <w:rsid w:val="00BB0BF1"/>
    <w:rsid w:val="00BB3084"/>
    <w:rsid w:val="00BC1669"/>
    <w:rsid w:val="00BC2198"/>
    <w:rsid w:val="00BF405F"/>
    <w:rsid w:val="00C10149"/>
    <w:rsid w:val="00C17E16"/>
    <w:rsid w:val="00C35718"/>
    <w:rsid w:val="00C42DD4"/>
    <w:rsid w:val="00C50202"/>
    <w:rsid w:val="00C534FC"/>
    <w:rsid w:val="00C677CB"/>
    <w:rsid w:val="00C718A2"/>
    <w:rsid w:val="00C73A6D"/>
    <w:rsid w:val="00C76464"/>
    <w:rsid w:val="00C84EDE"/>
    <w:rsid w:val="00C92092"/>
    <w:rsid w:val="00C94C9D"/>
    <w:rsid w:val="00CA33BB"/>
    <w:rsid w:val="00CB3A03"/>
    <w:rsid w:val="00CC36A5"/>
    <w:rsid w:val="00CC53A0"/>
    <w:rsid w:val="00CD33C2"/>
    <w:rsid w:val="00CE2779"/>
    <w:rsid w:val="00CF0864"/>
    <w:rsid w:val="00CF0A14"/>
    <w:rsid w:val="00D176C0"/>
    <w:rsid w:val="00D34C67"/>
    <w:rsid w:val="00D4782A"/>
    <w:rsid w:val="00D50B2A"/>
    <w:rsid w:val="00D55BBF"/>
    <w:rsid w:val="00D71BE5"/>
    <w:rsid w:val="00D80D0A"/>
    <w:rsid w:val="00D8416F"/>
    <w:rsid w:val="00DB6BB3"/>
    <w:rsid w:val="00DC097D"/>
    <w:rsid w:val="00DD232E"/>
    <w:rsid w:val="00DD6BBF"/>
    <w:rsid w:val="00DE743F"/>
    <w:rsid w:val="00E056F1"/>
    <w:rsid w:val="00E31251"/>
    <w:rsid w:val="00E354A3"/>
    <w:rsid w:val="00E55B82"/>
    <w:rsid w:val="00E95CC3"/>
    <w:rsid w:val="00EA2B03"/>
    <w:rsid w:val="00EA320C"/>
    <w:rsid w:val="00EB0AD1"/>
    <w:rsid w:val="00EC19C6"/>
    <w:rsid w:val="00EE105E"/>
    <w:rsid w:val="00F16DD5"/>
    <w:rsid w:val="00F37CD5"/>
    <w:rsid w:val="00F40A71"/>
    <w:rsid w:val="00F442B9"/>
    <w:rsid w:val="00F5136D"/>
    <w:rsid w:val="00F56A6A"/>
    <w:rsid w:val="00F84FDF"/>
    <w:rsid w:val="00F87256"/>
    <w:rsid w:val="00F9472D"/>
    <w:rsid w:val="00FB4E59"/>
    <w:rsid w:val="00FB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5EC38"/>
  <w15:chartTrackingRefBased/>
  <w15:docId w15:val="{CBD10EF3-9C58-B84D-B6C4-1B8A18FDC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1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Sun</dc:creator>
  <cp:keywords/>
  <dc:description/>
  <cp:lastModifiedBy>Zijun</cp:lastModifiedBy>
  <cp:revision>2</cp:revision>
  <dcterms:created xsi:type="dcterms:W3CDTF">2020-08-10T06:24:00Z</dcterms:created>
  <dcterms:modified xsi:type="dcterms:W3CDTF">2020-11-18T23:56:00Z</dcterms:modified>
</cp:coreProperties>
</file>